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31D" w:rsidRDefault="005C631D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C631D" w:rsidRDefault="005C631D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C631D" w:rsidRDefault="005C631D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4155" w:rsidRPr="00032060" w:rsidRDefault="005C631D" w:rsidP="005C631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2060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5C631D" w:rsidRDefault="005C631D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C631D" w:rsidRDefault="005C631D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F79AB" w:rsidRDefault="006F79AB" w:rsidP="005C631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C631D" w:rsidRDefault="005C631D" w:rsidP="005C63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2060">
        <w:rPr>
          <w:rFonts w:ascii="Times New Roman" w:hAnsi="Times New Roman" w:cs="Times New Roman"/>
          <w:b/>
          <w:sz w:val="24"/>
          <w:szCs w:val="24"/>
        </w:rPr>
        <w:t>Index</w:t>
      </w:r>
    </w:p>
    <w:p w:rsidR="006F79AB" w:rsidRPr="00032060" w:rsidRDefault="006F79AB" w:rsidP="005C631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6F79AB">
        <w:rPr>
          <w:rFonts w:ascii="Times New Roman" w:hAnsi="Times New Roman" w:cs="Times New Roman"/>
          <w:sz w:val="24"/>
          <w:szCs w:val="24"/>
        </w:rPr>
        <w:t>----------------------------------------------</w:t>
      </w:r>
      <w:r w:rsidR="00897FED">
        <w:rPr>
          <w:rFonts w:ascii="Times New Roman" w:hAnsi="Times New Roman" w:cs="Times New Roman"/>
          <w:sz w:val="24"/>
          <w:szCs w:val="24"/>
        </w:rPr>
        <w:t>------------</w:t>
      </w:r>
      <w:r w:rsidR="00EE3C34">
        <w:rPr>
          <w:rFonts w:ascii="Times New Roman" w:hAnsi="Times New Roman" w:cs="Times New Roman"/>
          <w:sz w:val="24"/>
          <w:szCs w:val="24"/>
        </w:rPr>
        <w:t>-</w:t>
      </w:r>
      <w:r w:rsidR="00897FED">
        <w:rPr>
          <w:rFonts w:ascii="Times New Roman" w:hAnsi="Times New Roman" w:cs="Times New Roman"/>
          <w:sz w:val="24"/>
          <w:szCs w:val="24"/>
        </w:rPr>
        <w:t>------------</w:t>
      </w:r>
      <w:r w:rsidR="00897FED">
        <w:rPr>
          <w:rFonts w:ascii="Times New Roman" w:hAnsi="Times New Roman" w:cs="Times New Roman" w:hint="eastAsia"/>
          <w:sz w:val="24"/>
          <w:szCs w:val="24"/>
        </w:rPr>
        <w:t>--</w:t>
      </w:r>
      <w:r w:rsidR="00897FED">
        <w:rPr>
          <w:rFonts w:ascii="Times New Roman" w:hAnsi="Times New Roman" w:cs="Times New Roman"/>
          <w:sz w:val="24"/>
          <w:szCs w:val="24"/>
        </w:rPr>
        <w:t xml:space="preserve"> Page 2</w:t>
      </w:r>
      <w:r w:rsidR="006F79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="006F79AB">
        <w:rPr>
          <w:rFonts w:ascii="Times New Roman" w:hAnsi="Times New Roman" w:cs="Times New Roman"/>
          <w:sz w:val="24"/>
          <w:szCs w:val="24"/>
        </w:rPr>
        <w:t>----------------------------------------</w:t>
      </w:r>
      <w:r w:rsidR="00897FED">
        <w:rPr>
          <w:rFonts w:ascii="Times New Roman" w:hAnsi="Times New Roman" w:cs="Times New Roman"/>
          <w:sz w:val="24"/>
          <w:szCs w:val="24"/>
        </w:rPr>
        <w:t>-------------------</w:t>
      </w:r>
      <w:r w:rsidR="00EE3C34">
        <w:rPr>
          <w:rFonts w:ascii="Times New Roman" w:hAnsi="Times New Roman" w:cs="Times New Roman"/>
          <w:sz w:val="24"/>
          <w:szCs w:val="24"/>
        </w:rPr>
        <w:t>-</w:t>
      </w:r>
      <w:r w:rsidR="00897FED">
        <w:rPr>
          <w:rFonts w:ascii="Times New Roman" w:hAnsi="Times New Roman" w:cs="Times New Roman"/>
          <w:sz w:val="24"/>
          <w:szCs w:val="24"/>
        </w:rPr>
        <w:t>-----------</w:t>
      </w:r>
      <w:r w:rsidR="006F79AB">
        <w:rPr>
          <w:rFonts w:ascii="Times New Roman" w:hAnsi="Times New Roman" w:cs="Times New Roman"/>
          <w:sz w:val="24"/>
          <w:szCs w:val="24"/>
        </w:rPr>
        <w:t xml:space="preserve"> Page </w:t>
      </w:r>
      <w:r w:rsidR="00897FED">
        <w:rPr>
          <w:rFonts w:ascii="Times New Roman" w:hAnsi="Times New Roman" w:cs="Times New Roman" w:hint="eastAsia"/>
          <w:sz w:val="24"/>
          <w:szCs w:val="24"/>
        </w:rPr>
        <w:t>3-</w:t>
      </w:r>
      <w:r w:rsidR="006F79AB">
        <w:rPr>
          <w:rFonts w:ascii="Times New Roman" w:hAnsi="Times New Roman" w:cs="Times New Roman"/>
          <w:sz w:val="24"/>
          <w:szCs w:val="24"/>
        </w:rPr>
        <w:t>4</w:t>
      </w:r>
    </w:p>
    <w:p w:rsid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="006F79AB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--</w:t>
      </w:r>
      <w:r w:rsidR="00EE3C34">
        <w:rPr>
          <w:rFonts w:ascii="Times New Roman" w:hAnsi="Times New Roman" w:cs="Times New Roman"/>
          <w:sz w:val="24"/>
          <w:szCs w:val="24"/>
        </w:rPr>
        <w:t>-</w:t>
      </w:r>
      <w:r w:rsidR="006F79AB">
        <w:rPr>
          <w:rFonts w:ascii="Times New Roman" w:hAnsi="Times New Roman" w:cs="Times New Roman"/>
          <w:sz w:val="24"/>
          <w:szCs w:val="24"/>
        </w:rPr>
        <w:t>-------------- Page 5</w:t>
      </w:r>
    </w:p>
    <w:p w:rsid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r w:rsidR="006F79AB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</w:t>
      </w:r>
      <w:r w:rsidR="00EE3C34">
        <w:rPr>
          <w:rFonts w:ascii="Times New Roman" w:hAnsi="Times New Roman" w:cs="Times New Roman"/>
          <w:sz w:val="24"/>
          <w:szCs w:val="24"/>
        </w:rPr>
        <w:t>-</w:t>
      </w:r>
      <w:r w:rsidR="006F79AB">
        <w:rPr>
          <w:rFonts w:ascii="Times New Roman" w:hAnsi="Times New Roman" w:cs="Times New Roman"/>
          <w:sz w:val="24"/>
          <w:szCs w:val="24"/>
        </w:rPr>
        <w:t>-----------</w:t>
      </w:r>
      <w:r w:rsidR="00506B87">
        <w:rPr>
          <w:rFonts w:ascii="Times New Roman" w:hAnsi="Times New Roman" w:cs="Times New Roman" w:hint="eastAsia"/>
          <w:sz w:val="24"/>
          <w:szCs w:val="24"/>
        </w:rPr>
        <w:t>--</w:t>
      </w:r>
      <w:r w:rsidR="006F79AB">
        <w:rPr>
          <w:rFonts w:ascii="Times New Roman" w:hAnsi="Times New Roman" w:cs="Times New Roman"/>
          <w:sz w:val="24"/>
          <w:szCs w:val="24"/>
        </w:rPr>
        <w:t>- Page 6</w:t>
      </w:r>
      <w:r w:rsidR="00EE3C34">
        <w:rPr>
          <w:rFonts w:ascii="Times New Roman" w:hAnsi="Times New Roman" w:cs="Times New Roman"/>
          <w:sz w:val="24"/>
          <w:szCs w:val="24"/>
        </w:rPr>
        <w:t>-9</w:t>
      </w:r>
      <w:r w:rsidR="006F79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6B87" w:rsidRDefault="00506B87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-------------------------------------------------</w:t>
      </w:r>
      <w:r w:rsidR="00EE3C34"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 xml:space="preserve">--------------------- Page </w:t>
      </w:r>
      <w:r w:rsidR="00EE3C34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3C34" w:rsidRDefault="00EE3C34" w:rsidP="00EE3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6 ------------------------------------------------------------------------ Page 11 </w:t>
      </w:r>
    </w:p>
    <w:p w:rsidR="00EE3C34" w:rsidRDefault="00EE3C34" w:rsidP="00EE3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 --------------------------------------------------------------------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- Page 12-14 </w:t>
      </w:r>
    </w:p>
    <w:p w:rsidR="005C631D" w:rsidRDefault="006F79AB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 ----------------------------------------------</w:t>
      </w:r>
      <w:r w:rsidR="00506B87">
        <w:rPr>
          <w:rFonts w:ascii="Times New Roman" w:hAnsi="Times New Roman" w:cs="Times New Roman"/>
          <w:sz w:val="24"/>
          <w:szCs w:val="24"/>
        </w:rPr>
        <w:t>-------------------</w:t>
      </w:r>
      <w:r w:rsidR="00506B87">
        <w:rPr>
          <w:rFonts w:ascii="Times New Roman" w:hAnsi="Times New Roman" w:cs="Times New Roman" w:hint="eastAsia"/>
          <w:sz w:val="24"/>
          <w:szCs w:val="24"/>
        </w:rPr>
        <w:t>-</w:t>
      </w:r>
      <w:r w:rsidR="00506B87">
        <w:rPr>
          <w:rFonts w:ascii="Times New Roman" w:hAnsi="Times New Roman" w:cs="Times New Roman"/>
          <w:sz w:val="24"/>
          <w:szCs w:val="24"/>
        </w:rPr>
        <w:t xml:space="preserve">----- Page </w:t>
      </w:r>
      <w:r w:rsidR="00506B87">
        <w:rPr>
          <w:rFonts w:ascii="Times New Roman" w:hAnsi="Times New Roman" w:cs="Times New Roman" w:hint="eastAsia"/>
          <w:sz w:val="24"/>
          <w:szCs w:val="24"/>
        </w:rPr>
        <w:t>1</w:t>
      </w:r>
      <w:r w:rsidR="00EE3C34">
        <w:rPr>
          <w:rFonts w:ascii="Times New Roman" w:hAnsi="Times New Roman" w:cs="Times New Roman"/>
          <w:sz w:val="24"/>
          <w:szCs w:val="24"/>
        </w:rPr>
        <w:t>5</w:t>
      </w:r>
    </w:p>
    <w:p w:rsid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  <w:r w:rsidR="006F79AB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----</w:t>
      </w:r>
      <w:r w:rsidR="00506B87">
        <w:rPr>
          <w:rFonts w:ascii="Times New Roman" w:hAnsi="Times New Roman" w:cs="Times New Roman" w:hint="eastAsia"/>
          <w:sz w:val="24"/>
          <w:szCs w:val="24"/>
        </w:rPr>
        <w:t>-</w:t>
      </w:r>
      <w:r w:rsidR="006F79AB">
        <w:rPr>
          <w:rFonts w:ascii="Times New Roman" w:hAnsi="Times New Roman" w:cs="Times New Roman"/>
          <w:sz w:val="24"/>
          <w:szCs w:val="24"/>
        </w:rPr>
        <w:t>---------- Page 1</w:t>
      </w:r>
      <w:r w:rsidR="00EE3C34">
        <w:rPr>
          <w:rFonts w:ascii="Times New Roman" w:hAnsi="Times New Roman" w:cs="Times New Roman"/>
          <w:sz w:val="24"/>
          <w:szCs w:val="24"/>
        </w:rPr>
        <w:t>6</w:t>
      </w:r>
    </w:p>
    <w:p w:rsidR="005C631D" w:rsidRPr="005C631D" w:rsidRDefault="005C631D" w:rsidP="005C631D">
      <w:pPr>
        <w:rPr>
          <w:rFonts w:ascii="Times New Roman" w:hAnsi="Times New Roman" w:cs="Times New Roman"/>
          <w:sz w:val="24"/>
          <w:szCs w:val="24"/>
        </w:rPr>
      </w:pPr>
    </w:p>
    <w:p w:rsidR="00032060" w:rsidRDefault="00032060" w:rsidP="005C631D">
      <w:pPr>
        <w:rPr>
          <w:rFonts w:ascii="Times New Roman" w:hAnsi="Times New Roman" w:cs="Times New Roman"/>
          <w:sz w:val="24"/>
          <w:szCs w:val="24"/>
        </w:rPr>
        <w:sectPr w:rsidR="00032060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6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3"/>
        <w:gridCol w:w="428"/>
        <w:gridCol w:w="2131"/>
        <w:gridCol w:w="1000"/>
      </w:tblGrid>
      <w:tr w:rsidR="00897FED" w:rsidRPr="00506B87" w:rsidTr="00897FED">
        <w:trPr>
          <w:trHeight w:val="367"/>
        </w:trPr>
        <w:tc>
          <w:tcPr>
            <w:tcW w:w="1267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AC6FC5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Pr="00AC6FC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AC6F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AC6F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tails of induction chemotherapy of patients</w:t>
            </w:r>
          </w:p>
        </w:tc>
        <w:tc>
          <w:tcPr>
            <w:tcW w:w="1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7FED" w:rsidRPr="00506B87" w:rsidTr="00897FED">
        <w:trPr>
          <w:trHeight w:val="328"/>
        </w:trPr>
        <w:tc>
          <w:tcPr>
            <w:tcW w:w="10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bilization after 1st line (N = 82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67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out alkylating agent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 (2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6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T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 (60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 alkylating agent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MP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3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C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bilization after </w:t>
            </w:r>
            <w:r w:rsidRPr="00506B87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506B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nd line (N = 16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ter 2nd line (N = 13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out alkylating agent during inductio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56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alkylating agent during inductio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25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fter </w:t>
            </w:r>
            <w:r w:rsidRPr="00506B87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rd line (N = 3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out alkylating agent during inductio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2.5%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7FED" w:rsidRPr="00506B87" w:rsidTr="00897FED">
        <w:trPr>
          <w:trHeight w:val="345"/>
        </w:trPr>
        <w:tc>
          <w:tcPr>
            <w:tcW w:w="10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 alkylating agent during inductio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B8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6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FED" w:rsidRPr="00506B87" w:rsidRDefault="00897FED" w:rsidP="00141B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97FED" w:rsidRPr="00EE3C34" w:rsidRDefault="00897FED" w:rsidP="00AC6FC5">
      <w:pPr>
        <w:widowControl/>
        <w:tabs>
          <w:tab w:val="left" w:pos="3119"/>
        </w:tabs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EE3C34">
        <w:rPr>
          <w:rFonts w:ascii="Times New Roman" w:hAnsi="Times New Roman" w:cs="Times New Roman"/>
          <w:sz w:val="18"/>
          <w:szCs w:val="18"/>
        </w:rPr>
        <w:t>TD, thalidomide-dexamethasone; VD, bortezomib-dexamethasone; VTD, bortezomib-thalidomide-dexamethasone; VMP, bortezomiab-melphalan-prednisolon; TCD, thalidomide-cyclophosphamide-dexamethasone; VCD, bortezomib-cyclophosphamide-dexamethasone.</w:t>
      </w:r>
    </w:p>
    <w:p w:rsidR="00897FED" w:rsidRDefault="00897F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631D" w:rsidRPr="00AC6FC5" w:rsidRDefault="00032060" w:rsidP="005C631D">
      <w:pPr>
        <w:rPr>
          <w:rFonts w:ascii="Times New Roman" w:hAnsi="Times New Roman" w:cs="Times New Roman"/>
          <w:sz w:val="22"/>
        </w:rPr>
      </w:pPr>
      <w:r w:rsidRPr="00AC6FC5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897FED" w:rsidRPr="00AC6FC5">
        <w:rPr>
          <w:rFonts w:ascii="Times New Roman" w:hAnsi="Times New Roman" w:cs="Times New Roman" w:hint="eastAsia"/>
          <w:b/>
          <w:sz w:val="22"/>
        </w:rPr>
        <w:t>2</w:t>
      </w:r>
      <w:r w:rsidRPr="00AC6FC5">
        <w:rPr>
          <w:rFonts w:ascii="Times New Roman" w:hAnsi="Times New Roman" w:cs="Times New Roman"/>
          <w:b/>
          <w:sz w:val="22"/>
        </w:rPr>
        <w:t>.</w:t>
      </w:r>
      <w:r w:rsidRPr="00AC6FC5">
        <w:rPr>
          <w:rFonts w:ascii="Times New Roman" w:hAnsi="Times New Roman" w:cs="Times New Roman"/>
          <w:sz w:val="22"/>
        </w:rPr>
        <w:t xml:space="preserve"> Details of mobilization failure patients</w:t>
      </w:r>
    </w:p>
    <w:tbl>
      <w:tblPr>
        <w:tblW w:w="149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02"/>
        <w:gridCol w:w="1402"/>
        <w:gridCol w:w="1402"/>
        <w:gridCol w:w="1402"/>
        <w:gridCol w:w="1402"/>
        <w:gridCol w:w="1402"/>
        <w:gridCol w:w="1402"/>
        <w:gridCol w:w="1402"/>
      </w:tblGrid>
      <w:tr w:rsidR="00032060" w:rsidRPr="00032060" w:rsidTr="00032060">
        <w:trPr>
          <w:trHeight w:val="3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at diagnosis / Sex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7 / F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 / 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 / F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 / F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 / 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 / 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 / 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 / F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ernational Scoring System stage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ised International Scoring System stag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vy chain typ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gG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ight chain type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tic bone lesion &gt; 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sence of plasmacytoma at diagnosis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finding at diagnosis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moglobin (median, range, g/dL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elet (median, range, 10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μL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togenetic abnormaliti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alidomide exposure before mobiliz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kylator exposure before mobiliz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otherapy before mobiliz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ines of therapy before mobilization, median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Mobilization &amp; Apheresis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SA at mobilization, m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ody weight at mobilization, kg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.8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9.4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5.6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.4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.2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5.9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9.2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3.70 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from diagnosis to ASCT, months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79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.11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fore ASC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18 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from diagnosis to mobilization, months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ime from mobilization to ASCT, day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1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3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0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fore ASC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00 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sease status at mobilization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G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apheresis procedures (median, range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collected PB CD34+ cells using G-CSF only, x 10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(median, range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modes of mobilization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clophosphamid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collected PB CD34+ cells with additional modes of mobilization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patients with transfusion during apheresis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SCT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32060" w:rsidRPr="00032060" w:rsidTr="00032060">
        <w:trPr>
          <w:trHeight w:val="4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ditioning Regime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sulfan/Etoposide/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yclophosphamid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elphal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elphal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elphal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elphal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sulfan/Melphal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fore ASC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dose </w:t>
            </w: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elphalan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used CD34 cell, ×10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(median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7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0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64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 engraftment, day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2)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elet recover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1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 (20)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 ASCT respon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lapse after ASCT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relapse free surviv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32060" w:rsidRPr="00032060" w:rsidTr="00032060">
        <w:trPr>
          <w:trHeight w:val="32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verall survival (from ASCT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9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7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21</w:t>
            </w:r>
          </w:p>
        </w:tc>
      </w:tr>
    </w:tbl>
    <w:p w:rsidR="00032060" w:rsidRPr="00EE3C34" w:rsidRDefault="00032060" w:rsidP="00032060">
      <w:pPr>
        <w:rPr>
          <w:rFonts w:ascii="Times New Roman" w:hAnsi="Times New Roman" w:cs="Times New Roman"/>
          <w:sz w:val="18"/>
          <w:szCs w:val="18"/>
        </w:rPr>
      </w:pPr>
      <w:r w:rsidRPr="00EE3C34">
        <w:rPr>
          <w:rFonts w:ascii="Times New Roman" w:hAnsi="Times New Roman" w:cs="Times New Roman"/>
          <w:sz w:val="18"/>
          <w:szCs w:val="18"/>
        </w:rPr>
        <w:t xml:space="preserve">F, female; M, male; </w:t>
      </w:r>
      <w:r w:rsidRPr="00EE3C34">
        <w:rPr>
          <w:rFonts w:ascii="Times New Roman" w:hAnsi="Times New Roman" w:cs="Times New Roman" w:hint="eastAsia"/>
          <w:sz w:val="18"/>
          <w:szCs w:val="18"/>
        </w:rPr>
        <w:t xml:space="preserve">WBC, white blood cell; </w:t>
      </w:r>
      <w:r w:rsidRPr="00EE3C34">
        <w:rPr>
          <w:rFonts w:ascii="Times New Roman" w:hAnsi="Times New Roman" w:cs="Times New Roman"/>
          <w:sz w:val="18"/>
          <w:szCs w:val="18"/>
        </w:rPr>
        <w:t xml:space="preserve">ASCT, autologous stem cell transplantation; BSA, body surface area; G-CSF, granulocyte colony stimulating factor; RBC; red blood cell; PLT, platelet </w:t>
      </w:r>
    </w:p>
    <w:p w:rsidR="00032060" w:rsidRPr="00032060" w:rsidRDefault="00032060" w:rsidP="005C631D">
      <w:pPr>
        <w:rPr>
          <w:rFonts w:ascii="Times New Roman" w:hAnsi="Times New Roman" w:cs="Times New Roman"/>
          <w:sz w:val="24"/>
          <w:szCs w:val="24"/>
        </w:rPr>
      </w:pPr>
    </w:p>
    <w:p w:rsidR="00032060" w:rsidRPr="00032060" w:rsidRDefault="00032060" w:rsidP="00032060">
      <w:pPr>
        <w:rPr>
          <w:rFonts w:ascii="Times New Roman" w:hAnsi="Times New Roman" w:cs="Times New Roman"/>
          <w:sz w:val="24"/>
          <w:szCs w:val="24"/>
        </w:rPr>
        <w:sectPr w:rsidR="00032060" w:rsidRPr="00032060" w:rsidSect="000320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32060" w:rsidRPr="00AC6FC5" w:rsidRDefault="00032060" w:rsidP="005C631D">
      <w:pPr>
        <w:rPr>
          <w:rFonts w:ascii="Times New Roman" w:hAnsi="Times New Roman" w:cs="Times New Roman"/>
          <w:sz w:val="22"/>
        </w:rPr>
      </w:pPr>
      <w:r w:rsidRPr="00AC6FC5">
        <w:rPr>
          <w:rFonts w:ascii="Times New Roman" w:hAnsi="Times New Roman" w:cs="Times New Roman"/>
          <w:b/>
          <w:sz w:val="22"/>
        </w:rPr>
        <w:lastRenderedPageBreak/>
        <w:t>Supplementary Table</w:t>
      </w:r>
      <w:r w:rsidR="00506B87" w:rsidRPr="00AC6FC5">
        <w:rPr>
          <w:rFonts w:ascii="Times New Roman" w:hAnsi="Times New Roman" w:cs="Times New Roman" w:hint="eastAsia"/>
          <w:b/>
          <w:sz w:val="22"/>
        </w:rPr>
        <w:t xml:space="preserve"> 3</w:t>
      </w:r>
      <w:r w:rsidRPr="00AC6FC5">
        <w:rPr>
          <w:rFonts w:ascii="Times New Roman" w:hAnsi="Times New Roman" w:cs="Times New Roman"/>
          <w:b/>
          <w:sz w:val="22"/>
        </w:rPr>
        <w:t>.</w:t>
      </w:r>
      <w:r w:rsidRPr="00AC6FC5">
        <w:rPr>
          <w:rFonts w:ascii="Times New Roman" w:hAnsi="Times New Roman" w:cs="Times New Roman"/>
          <w:sz w:val="22"/>
        </w:rPr>
        <w:t xml:space="preserve"> Hematologic recovery within 12 months after autologous stem cell transplantation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6"/>
        <w:gridCol w:w="2256"/>
        <w:gridCol w:w="2256"/>
        <w:gridCol w:w="2256"/>
        <w:gridCol w:w="2256"/>
      </w:tblGrid>
      <w:tr w:rsidR="00032060" w:rsidRPr="00032060" w:rsidTr="006F79AB">
        <w:trPr>
          <w:trHeight w:val="345"/>
        </w:trPr>
        <w:tc>
          <w:tcPr>
            <w:tcW w:w="3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 months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 months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 months</w:t>
            </w:r>
          </w:p>
        </w:tc>
      </w:tr>
      <w:tr w:rsidR="00032060" w:rsidRPr="00032060" w:rsidTr="00032060">
        <w:trPr>
          <w:trHeight w:val="33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C (median, range, 10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0 (1.79-38.3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6 (2.09-28.4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 (1.03-29.5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0 (1.83-34.37)</w:t>
            </w:r>
          </w:p>
        </w:tc>
      </w:tr>
      <w:tr w:rsidR="00032060" w:rsidRPr="00032060" w:rsidTr="00032060">
        <w:trPr>
          <w:trHeight w:val="33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C (median, range, 10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 (0.35-7.9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9 (0.37-7.4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 (0.40-7.7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 (0.45-13.08)</w:t>
            </w:r>
          </w:p>
        </w:tc>
      </w:tr>
      <w:tr w:rsidR="00032060" w:rsidRPr="00032060" w:rsidTr="00032060">
        <w:trPr>
          <w:trHeight w:val="330"/>
        </w:trPr>
        <w:tc>
          <w:tcPr>
            <w:tcW w:w="3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 (7.0-14.9)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 (8.2-15.1)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 (8.7-15.5)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6 (8.7-15.8)</w:t>
            </w:r>
          </w:p>
        </w:tc>
      </w:tr>
      <w:tr w:rsidR="00032060" w:rsidRPr="00032060" w:rsidTr="00032060">
        <w:trPr>
          <w:trHeight w:val="330"/>
        </w:trPr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T (median, range, 10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 (14-269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 (35-32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 (13-564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 (21-278)</w:t>
            </w:r>
          </w:p>
        </w:tc>
      </w:tr>
    </w:tbl>
    <w:p w:rsidR="00032060" w:rsidRPr="00EE3C34" w:rsidRDefault="00032060" w:rsidP="005C631D">
      <w:pPr>
        <w:rPr>
          <w:rFonts w:ascii="Times New Roman" w:hAnsi="Times New Roman" w:cs="Times New Roman"/>
          <w:sz w:val="18"/>
          <w:szCs w:val="18"/>
        </w:rPr>
      </w:pPr>
      <w:r w:rsidRPr="00EE3C34">
        <w:rPr>
          <w:rFonts w:ascii="Times New Roman" w:hAnsi="Times New Roman" w:cs="Times New Roman" w:hint="eastAsia"/>
          <w:sz w:val="18"/>
          <w:szCs w:val="18"/>
        </w:rPr>
        <w:t>WBC, white blood cell; ANC, absolute neutrophil count; Hb, hemoglobin;</w:t>
      </w:r>
      <w:r w:rsidRPr="00EE3C34">
        <w:rPr>
          <w:rFonts w:ascii="Times New Roman" w:hAnsi="Times New Roman" w:cs="Times New Roman"/>
          <w:sz w:val="18"/>
          <w:szCs w:val="18"/>
        </w:rPr>
        <w:t xml:space="preserve"> PLT, platelet </w:t>
      </w:r>
    </w:p>
    <w:p w:rsidR="00032060" w:rsidRDefault="00032060" w:rsidP="005C631D">
      <w:pPr>
        <w:rPr>
          <w:rFonts w:ascii="Times New Roman" w:hAnsi="Times New Roman" w:cs="Times New Roman"/>
          <w:szCs w:val="20"/>
        </w:rPr>
        <w:sectPr w:rsidR="00032060" w:rsidSect="000320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54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3686"/>
        <w:gridCol w:w="425"/>
        <w:gridCol w:w="1268"/>
        <w:gridCol w:w="396"/>
        <w:gridCol w:w="1880"/>
        <w:gridCol w:w="283"/>
        <w:gridCol w:w="627"/>
        <w:gridCol w:w="396"/>
        <w:gridCol w:w="866"/>
      </w:tblGrid>
      <w:tr w:rsidR="009D1226" w:rsidRPr="009D1226" w:rsidTr="009D1226">
        <w:trPr>
          <w:trHeight w:val="315"/>
        </w:trPr>
        <w:tc>
          <w:tcPr>
            <w:tcW w:w="110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4. 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etails of characteristics of patients according to number of induction therapy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F61B34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racteristics </w:t>
            </w:r>
          </w:p>
        </w:tc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T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fter 1st line of induction therapy 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82)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44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 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fter </w:t>
            </w:r>
            <w:r w:rsidRPr="009D1226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 line of induction therapy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6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F61B34" w:rsidRPr="009D1226" w:rsidTr="00F61B34">
        <w:trPr>
          <w:gridAfter w:val="1"/>
          <w:wAfter w:w="866" w:type="dxa"/>
          <w:trHeight w:val="345"/>
        </w:trPr>
        <w:tc>
          <w:tcPr>
            <w:tcW w:w="56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at diagnosis, years (median, 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0 (33-6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0 (43-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 of patients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 (48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national Scoring System stage</w:t>
            </w:r>
            <w:r w:rsidRPr="009D1226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  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67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/ 2 / 3 / Unknow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 (34.1%) / 31 (37.8%) / 16 (19.5%) / 7 (8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26.7%) / 8 (55.3%) / 2 (13.3%) / 1 (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vised International Scoring System stag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16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/ 2 / 3 / Unknow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 (17.1%) / 42 (51.2%) / 10 (12.2%) / 16 (19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6.7%) / 10 (66.7%) / 1 (6.7%) / 3 (2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vy chain type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gG/A/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 (48.2%) / 19 (22.9%) / 2 (2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66.7%) / 1 (6.7%) / 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 (22.9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know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3.6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ght chain type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ppa / Lambda / 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 (50.6%) / 39 (47.0%) / 2 (2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 (93.3%) / 1 (6.7%) / 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tic bone lesion &gt; 3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(27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sence of plasmacytoma at diagnosi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12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finding at diagnosis</w:t>
            </w:r>
            <w:r w:rsidRPr="009D1226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 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moglobin (median, range, g/d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 (3.4-1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 (8.3-16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9 (2.69-23.1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1 (2.62-9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01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elet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μL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 (58-5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7 (153-3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8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togenetic abnormalit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 risk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 (26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 (72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tandard risk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 (53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27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alidomide exposure before mobilization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4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kylator exposure before mobilization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7.2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04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SA at mobilization, m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edian, 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 (1.20-2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 (1.22-2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Body weight at mobilization, kg (median, range)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2 (35.9-104.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2 (40.3-85.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obilizatio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ime from diagnosis to mobilization, moths (range)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 (2.50-17.7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6 (4.57-36.8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isease status at mobilizatio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 (65.1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 (7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G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 (21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10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CR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0 (2.92-46.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0 (2.33-6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 (9.2-15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 (7.3-1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9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8 (103-47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 (93-3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15 (5.26-44.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00 (3.97-41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 (8.6-1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6 (8.6-1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4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7 (67-44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 (90-3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0 (13.39-74.9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88 (4.09-59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9 (8.8-14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 (9.1-14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27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7 (79-38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2 (80-3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68 (1.19-75.7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42 (3.92-53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 (8.2-14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 (8.3-1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17 </w:t>
            </w: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 (59-37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 (65-3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81 </w:t>
            </w: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pheresi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procedur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-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f total collected PB CD34+ cells using G-CSF only (x 10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0 (0.59-13.4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6 (0.49-10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No. of patients collected PB CD34+ cells </w:t>
            </w:r>
            <w:r w:rsidRPr="009D1226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 x 10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 (92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 (86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04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patients collected PB CD34+ cell </w:t>
            </w:r>
            <w:r w:rsidRPr="009D1226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 x 10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 (61.4%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4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required for minimal colle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-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74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required for optimal colle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-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 of other drugs for mobilization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= 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yclophosphamid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6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83.3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0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SC product ; CD34+ cell /kg (x 10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 (0.06-9.8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 (0.00-5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 (0.04-13.4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 (0.10-5.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 (0.15-4.5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 (0.10-2.3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 (0.16-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 (0.39-4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74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5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 (0.20-1.0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SCT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D1226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from diagnosis to ASCT, months (median, range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3 (3.57-19.6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3 (5.50-38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from mobilization to ASCT, days (median, range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50 (11.00-93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50 (12.30-183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used CD34 cell, ×10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(median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0 (1.80-1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2 (2.0-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 engraft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 (78/79, 98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(15/15, 10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16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ime to neutrophil engraftment, days (median, range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1-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9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elet engraft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 (74/78, 94.9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(15/15, 10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99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ime to platelet recovery, days (median, range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1-3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 (5-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pse after ASCT for follow-up dur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 (32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6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Median relapse free surviv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43 (6.57-72.3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5 (4.25-52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verall survival (from ASC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11 (0.50-107.1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41 (4.00-85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 ASCT respon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lap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7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0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 (42.9%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G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2.9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7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70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 (42.9%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D1226" w:rsidRPr="009D1226" w:rsidTr="009D1226">
        <w:trPr>
          <w:gridAfter w:val="1"/>
          <w:wAfter w:w="866" w:type="dxa"/>
          <w:trHeight w:val="345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CR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.1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226" w:rsidRPr="009D1226" w:rsidRDefault="009D1226" w:rsidP="009D1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D122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9D1226" w:rsidRPr="00EE3C34" w:rsidRDefault="009D1226" w:rsidP="005C631D">
      <w:pPr>
        <w:rPr>
          <w:rFonts w:ascii="Times New Roman" w:hAnsi="Times New Roman" w:cs="Times New Roman"/>
          <w:sz w:val="18"/>
          <w:szCs w:val="18"/>
        </w:rPr>
      </w:pPr>
      <w:r w:rsidRPr="00EE3C34">
        <w:rPr>
          <w:rFonts w:ascii="Times New Roman" w:hAnsi="Times New Roman" w:cs="Times New Roman"/>
          <w:sz w:val="18"/>
          <w:szCs w:val="18"/>
        </w:rPr>
        <w:t>ASCT, autologous stem cell transplantation; BSA, body surface area, CR, Complete response; G-CSF, granulocyte colony stimulating factor; Hb, hemoglobin; PLT, platelet; PB, peripheral blood; PBSC, peripheral blood stem cell; PR, Partial response; sCR, Stringent complete response; and VGPR, Very good partial response; and WBC, white blood cell.</w:t>
      </w:r>
    </w:p>
    <w:p w:rsidR="009D1226" w:rsidRDefault="009D122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536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0"/>
        <w:gridCol w:w="638"/>
        <w:gridCol w:w="1418"/>
        <w:gridCol w:w="1276"/>
        <w:gridCol w:w="75"/>
        <w:gridCol w:w="492"/>
        <w:gridCol w:w="1417"/>
        <w:gridCol w:w="1276"/>
        <w:gridCol w:w="222"/>
        <w:gridCol w:w="345"/>
        <w:gridCol w:w="1417"/>
        <w:gridCol w:w="1276"/>
        <w:gridCol w:w="567"/>
        <w:gridCol w:w="1418"/>
        <w:gridCol w:w="1275"/>
        <w:gridCol w:w="627"/>
      </w:tblGrid>
      <w:tr w:rsidR="00F61B34" w:rsidRPr="00F61B34" w:rsidTr="00EE3C34">
        <w:trPr>
          <w:trHeight w:val="352"/>
        </w:trPr>
        <w:tc>
          <w:tcPr>
            <w:tcW w:w="15369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B34" w:rsidRPr="00AC6FC5" w:rsidRDefault="00F61B34" w:rsidP="00F61B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6F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5.</w:t>
            </w:r>
            <w:r w:rsidRPr="00AC6F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ematologic recovery within 12 months after autologous stem cell transplantation according to the number of lines of induction chemotherapy</w:t>
            </w:r>
          </w:p>
        </w:tc>
      </w:tr>
      <w:tr w:rsidR="00EE3C34" w:rsidRPr="00F61B34" w:rsidTr="00EE3C34">
        <w:trPr>
          <w:trHeight w:val="336"/>
        </w:trPr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340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36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 months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 months</w:t>
            </w:r>
          </w:p>
        </w:tc>
      </w:tr>
      <w:tr w:rsidR="00EE3C34" w:rsidRPr="00F61B34" w:rsidTr="00EE3C34">
        <w:trPr>
          <w:trHeight w:val="352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st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 lin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st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 lin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st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 l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st 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 lin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EE3C34" w:rsidRPr="00F61B34" w:rsidTr="00EE3C34">
        <w:trPr>
          <w:trHeight w:val="336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BC (median, range, 10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μ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3 (1.79-38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7 (3.22-6.3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1 (2.09-28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1 (3.00-9.5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1 (1.03-29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0 (1.91-8.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1 (1.83-34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6 (3.77-7.8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</w:tr>
      <w:tr w:rsidR="00EE3C34" w:rsidRPr="00F61B34" w:rsidTr="00EE3C34">
        <w:trPr>
          <w:trHeight w:val="336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C (median, range, 10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μ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8 (0.35-7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7 (0.05-3.6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7 (0.68-7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5 (1.62-5.6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3 (0.18-7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3 (0.84-6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0.5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8 (0.67-13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7 (1.23-5.2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EE3C34" w:rsidRPr="00F61B34" w:rsidTr="00EE3C34">
        <w:trPr>
          <w:trHeight w:val="336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b (median, range, 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 (7.0-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 (10.0-14.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4 (9.7-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7 (8.2-15.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 (9.7-1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 (8.7-1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 (9.4-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 (8.7-15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 w:rsidR="00EE3C34" w:rsidRPr="00F61B34" w:rsidTr="00EE3C34">
        <w:trPr>
          <w:trHeight w:val="352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T (median, range, 10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1B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μ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 (14-2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 (68-24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 (35-3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 (58-28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 (29-5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 (13-24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 (21-2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 (55-27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C34" w:rsidRPr="00F61B34" w:rsidRDefault="00EE3C34" w:rsidP="00EE3C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61B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</w:tr>
    </w:tbl>
    <w:p w:rsidR="00EE3C34" w:rsidRPr="00EE3C34" w:rsidRDefault="00EE3C34" w:rsidP="00EE3C34">
      <w:pPr>
        <w:rPr>
          <w:rFonts w:ascii="Times New Roman" w:hAnsi="Times New Roman" w:cs="Times New Roman"/>
          <w:sz w:val="18"/>
          <w:szCs w:val="18"/>
        </w:rPr>
      </w:pPr>
      <w:r w:rsidRPr="00EE3C34">
        <w:rPr>
          <w:rFonts w:ascii="Times New Roman" w:hAnsi="Times New Roman" w:cs="Times New Roman" w:hint="eastAsia"/>
          <w:sz w:val="18"/>
          <w:szCs w:val="18"/>
        </w:rPr>
        <w:t>WBC, white blood cell; ANC, absolute neutrophil count; Hb, hemoglobin;</w:t>
      </w:r>
      <w:r w:rsidRPr="00EE3C34">
        <w:rPr>
          <w:rFonts w:ascii="Times New Roman" w:hAnsi="Times New Roman" w:cs="Times New Roman"/>
          <w:sz w:val="18"/>
          <w:szCs w:val="18"/>
        </w:rPr>
        <w:t xml:space="preserve"> PLT, platelet </w:t>
      </w:r>
    </w:p>
    <w:p w:rsidR="009D1226" w:rsidRPr="00EE3C34" w:rsidRDefault="009D1226" w:rsidP="005C631D">
      <w:pPr>
        <w:rPr>
          <w:rFonts w:ascii="Times New Roman" w:hAnsi="Times New Roman" w:cs="Times New Roman"/>
          <w:sz w:val="24"/>
          <w:szCs w:val="24"/>
        </w:rPr>
      </w:pPr>
    </w:p>
    <w:p w:rsidR="00141B67" w:rsidRPr="00EE3C34" w:rsidRDefault="00141B67" w:rsidP="009D122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41B67" w:rsidRPr="00EE3C34" w:rsidSect="00EE3C3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032060" w:rsidRPr="00AC6FC5" w:rsidRDefault="00032060" w:rsidP="005C631D">
      <w:pPr>
        <w:rPr>
          <w:rFonts w:ascii="Times New Roman" w:hAnsi="Times New Roman" w:cs="Times New Roman"/>
          <w:sz w:val="22"/>
        </w:rPr>
      </w:pPr>
      <w:r w:rsidRPr="00AC6FC5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141B67" w:rsidRPr="00AC6FC5">
        <w:rPr>
          <w:rFonts w:ascii="Times New Roman" w:hAnsi="Times New Roman" w:cs="Times New Roman"/>
          <w:b/>
          <w:sz w:val="22"/>
        </w:rPr>
        <w:t>6</w:t>
      </w:r>
      <w:r w:rsidRPr="00AC6FC5">
        <w:rPr>
          <w:rFonts w:ascii="Times New Roman" w:hAnsi="Times New Roman" w:cs="Times New Roman"/>
          <w:b/>
          <w:sz w:val="22"/>
        </w:rPr>
        <w:t>.</w:t>
      </w:r>
      <w:r w:rsidRPr="00AC6FC5">
        <w:rPr>
          <w:rFonts w:ascii="Times New Roman" w:hAnsi="Times New Roman" w:cs="Times New Roman"/>
          <w:sz w:val="22"/>
        </w:rPr>
        <w:t xml:space="preserve"> Multiple linear regression model of variables affecting collected PB CD34+ cells with G-CSF only</w:t>
      </w:r>
    </w:p>
    <w:tbl>
      <w:tblPr>
        <w:tblW w:w="9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6"/>
        <w:gridCol w:w="656"/>
        <w:gridCol w:w="1776"/>
        <w:gridCol w:w="1736"/>
        <w:gridCol w:w="1376"/>
        <w:gridCol w:w="1396"/>
      </w:tblGrid>
      <w:tr w:rsidR="00032060" w:rsidRPr="00032060" w:rsidTr="006F79AB">
        <w:trPr>
          <w:trHeight w:val="345"/>
        </w:trPr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32060" w:rsidRPr="00032060" w:rsidTr="00032060">
        <w:trPr>
          <w:trHeight w:val="330"/>
        </w:trPr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SA at mobilization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336 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0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080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032060" w:rsidRPr="00032060" w:rsidTr="00032060">
        <w:trPr>
          <w:trHeight w:val="330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T TF during PBSC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472 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2.483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060" w:rsidRPr="00032060" w:rsidRDefault="00032060" w:rsidP="000320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0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</w:tbl>
    <w:p w:rsidR="00032060" w:rsidRPr="00AC6FC5" w:rsidRDefault="00032060" w:rsidP="005C631D">
      <w:pPr>
        <w:rPr>
          <w:rFonts w:ascii="Times New Roman" w:hAnsi="Times New Roman" w:cs="Times New Roman"/>
          <w:sz w:val="18"/>
          <w:szCs w:val="18"/>
        </w:rPr>
      </w:pPr>
      <w:r w:rsidRPr="00AC6FC5">
        <w:rPr>
          <w:rFonts w:ascii="Times New Roman" w:hAnsi="Times New Roman" w:cs="Times New Roman" w:hint="eastAsia"/>
          <w:sz w:val="18"/>
          <w:szCs w:val="18"/>
        </w:rPr>
        <w:t>PB, peripheral blood; G-CSF, granulocyte colony stimulating factor; BSA, body surface area; PLT, platelet; TF, transfusion; PBSCM, peripheral blood stem cell m</w:t>
      </w:r>
      <w:r w:rsidRPr="00AC6FC5">
        <w:rPr>
          <w:rFonts w:ascii="Times New Roman" w:hAnsi="Times New Roman" w:cs="Times New Roman"/>
          <w:sz w:val="18"/>
          <w:szCs w:val="18"/>
        </w:rPr>
        <w:t xml:space="preserve">obilization </w:t>
      </w:r>
    </w:p>
    <w:p w:rsidR="00032060" w:rsidRDefault="00032060" w:rsidP="005C631D">
      <w:pPr>
        <w:rPr>
          <w:rFonts w:ascii="Times New Roman" w:hAnsi="Times New Roman" w:cs="Times New Roman"/>
          <w:szCs w:val="20"/>
        </w:rPr>
        <w:sectPr w:rsidR="00032060" w:rsidSect="000320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32060" w:rsidRPr="00AC6FC5" w:rsidRDefault="00032060" w:rsidP="005C631D">
      <w:pPr>
        <w:rPr>
          <w:rFonts w:ascii="Times New Roman" w:hAnsi="Times New Roman" w:cs="Times New Roman"/>
          <w:sz w:val="22"/>
        </w:rPr>
      </w:pPr>
      <w:r w:rsidRPr="00AC6FC5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141B67" w:rsidRPr="00AC6FC5">
        <w:rPr>
          <w:rFonts w:ascii="Times New Roman" w:hAnsi="Times New Roman" w:cs="Times New Roman"/>
          <w:b/>
          <w:sz w:val="22"/>
        </w:rPr>
        <w:t>7</w:t>
      </w:r>
      <w:r w:rsidRPr="00AC6FC5">
        <w:rPr>
          <w:rFonts w:ascii="Times New Roman" w:hAnsi="Times New Roman" w:cs="Times New Roman"/>
          <w:b/>
          <w:sz w:val="22"/>
        </w:rPr>
        <w:t>.</w:t>
      </w:r>
      <w:r w:rsidRPr="00AC6FC5">
        <w:rPr>
          <w:rFonts w:ascii="Times New Roman" w:hAnsi="Times New Roman" w:cs="Times New Roman"/>
          <w:sz w:val="22"/>
        </w:rPr>
        <w:t xml:space="preserve"> Details of patients according to age at ASCT</w:t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2410"/>
        <w:gridCol w:w="851"/>
      </w:tblGrid>
      <w:tr w:rsidR="006F79AB" w:rsidRPr="006F79AB" w:rsidTr="006F79AB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  <w:r w:rsidRPr="006F79AB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60 (N = 6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&gt; 60 (N = 2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F79AB" w:rsidRPr="006F79AB" w:rsidTr="006F79AB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Baseline characteristics 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at diagnosis (median, 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5 (33-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0 (58-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 of patient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 (46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7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ernational Scoring System sta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9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/ 2 / 3 / Unknow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(34.3%) / 26 (38.8%) / 11 (16.4%) / 7 (1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33.3%) / 11 (40.7%) / 6 (22.2%) / 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vised International Scoring System sta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81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/ 2 / 3 / Unknow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 (17.9%) / 33 (49.3%) / 8 (11.9%) / 14 (20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1.1%) / 16 (59.3%) / 3 (11.5%) / 5 (1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vy chain typ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7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gG/A/D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 (49.3%) / 13 (19.4%) / 2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(55.6%) / 6 (22.2%) / 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ht chain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 (25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know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ght chain typ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appa / Lambda / Unknow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 (53.7%) / 29 (43.3%) / 2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 (70.4%) / 8 (29.6%) / 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tic bone lesion &gt; 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 (25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 (2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ence of plasmacyt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 (16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finding at diagnosis, median, ran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 (3.4-1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 (6.9-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74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1 (2.62-23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4 (2.69-1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μL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7 (58-5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 (84-3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2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rum </w:t>
            </w:r>
            <w:r w:rsidRPr="006F79AB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-microglobulin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m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6 (1.55-16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9 (1.85-19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 plasma cell count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3 (0.2-8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8 (1.5-7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8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togenetic abnormalit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81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 risk / Standard risk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(37.7%) / 33 (62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42.9%) / 12 (87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 before mobilization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alidom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 (9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nalidom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</w:tr>
      <w:tr w:rsidR="006F79AB" w:rsidRPr="00625570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vious lines of treatment before ASCT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</w:tr>
      <w:tr w:rsidR="006F79AB" w:rsidRPr="00625570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/ 2 / </w:t>
            </w:r>
            <w:r w:rsidRPr="00625570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 (86.6%) / 7 (10.4%) / 2 (3.0</w:t>
            </w:r>
            <w:bookmarkStart w:id="0" w:name="_GoBack"/>
            <w:bookmarkEnd w:id="0"/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5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 (77.8%) / 4 (14.8%) / 2 (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25570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vious radiation therapy before ASC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02 </w:t>
            </w: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from diagnosis to mobilization, months (median, rang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1 (2.5-36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1 (2.93-3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Mobilization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4 (2.33-46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0 (3.72-6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 (7.3-1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4 (9.2-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8 (93-4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 (126-3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D-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15 (3.97-4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5 (6.90-4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2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 (8.6-1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 (8.6-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4 (67-4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 (160-2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0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78 (4.09-49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12 (17.17-74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5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 (8.8-14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 (9.1-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 (79-3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1 (92-3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C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91 (3.92-75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83 (11.19-74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 (median, range, 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 (8.6-1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 (8.3-1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42 </w:t>
            </w: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 (median, range, 10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 (59-3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 (75-2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53 </w:t>
            </w: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pheresi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procedur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-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2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f total collected PB CD34+ cells using G-CSF only (x 10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8 (0.49-13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8 (0.59-13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patients collected PB CD34+ cells </w:t>
            </w:r>
            <w:r w:rsidRPr="006F79AB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 x 10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 (9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 (96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patients collected PB CD34+ cell </w:t>
            </w:r>
            <w:r w:rsidRPr="006F79AB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 x 10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 (6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(55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required for minimal coll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-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no. of apheresis required for optimal coll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-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2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patients with transfusion during apheresi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67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 (53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 (5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 of other drugs for mobilization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2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yclophosphamid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rixaf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9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SC product ; CD34+ cell /kg (x 10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k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1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8 (0.11-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7 (0.00-4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1 (0.08-6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 (0.04-13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 (023-4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 (0.10-3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29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 (0.16-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 (0.18-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5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=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 (0.20-0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 (0.53-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</w:tr>
      <w:tr w:rsidR="006F79AB" w:rsidRPr="006F79AB" w:rsidTr="006F79AB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SCT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6F79A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Time from diagnosis to ASCT, months (median, range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2 (3.57-38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2 (3.64-32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81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ime from mobilization to ASCT, days (median, range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00 (12.0-18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00 (11.0-8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1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used CD34 cell, ×10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kg (median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8 (1.80-9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 (2.00-1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3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 engraft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 (10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 (96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ime to neutrophil engraftment, days (median, range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1-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3-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elet engraft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 (95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(92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ime to platelet recovery, days (median, range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1-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(8-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lapse after ASC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(34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 (4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relapse free surviv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91 (4.25-72.3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5 (6.57-52.6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</w:tr>
      <w:tr w:rsidR="006F79AB" w:rsidRPr="006F79AB" w:rsidTr="006F79AB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verall survival (from ASCT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04 (1.25-107.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11 (0.50-85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AB" w:rsidRPr="006F79AB" w:rsidRDefault="006F79AB" w:rsidP="006F7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9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14 </w:t>
            </w:r>
          </w:p>
        </w:tc>
      </w:tr>
    </w:tbl>
    <w:p w:rsidR="006F79AB" w:rsidRPr="00AC6FC5" w:rsidRDefault="006F79AB" w:rsidP="006F79AB">
      <w:pPr>
        <w:rPr>
          <w:rFonts w:ascii="Times New Roman" w:hAnsi="Times New Roman" w:cs="Times New Roman"/>
          <w:sz w:val="18"/>
          <w:szCs w:val="18"/>
        </w:rPr>
      </w:pPr>
      <w:r w:rsidRPr="00AC6FC5">
        <w:rPr>
          <w:rFonts w:ascii="Times New Roman" w:hAnsi="Times New Roman" w:cs="Times New Roman"/>
          <w:sz w:val="18"/>
          <w:szCs w:val="18"/>
        </w:rPr>
        <w:t xml:space="preserve">Hb, hemoglobin; </w:t>
      </w:r>
      <w:r w:rsidRPr="00AC6FC5">
        <w:rPr>
          <w:rFonts w:ascii="Times New Roman" w:hAnsi="Times New Roman" w:cs="Times New Roman" w:hint="eastAsia"/>
          <w:sz w:val="18"/>
          <w:szCs w:val="18"/>
        </w:rPr>
        <w:t>WBC, white blood cell;</w:t>
      </w:r>
      <w:r w:rsidRPr="00AC6FC5">
        <w:rPr>
          <w:rFonts w:ascii="Times New Roman" w:hAnsi="Times New Roman" w:cs="Times New Roman"/>
          <w:sz w:val="18"/>
          <w:szCs w:val="18"/>
        </w:rPr>
        <w:t xml:space="preserve"> PLT, platelet; BM, bone marrow; ASCT, autologous stem cell transplantation; PB; peripheral blood; G-CSF, granulocyte colony stimulating factor</w:t>
      </w:r>
    </w:p>
    <w:p w:rsidR="006F79AB" w:rsidRDefault="006F79AB" w:rsidP="005C631D">
      <w:pPr>
        <w:rPr>
          <w:rFonts w:ascii="Times New Roman" w:hAnsi="Times New Roman" w:cs="Times New Roman"/>
          <w:szCs w:val="20"/>
        </w:rPr>
        <w:sectPr w:rsidR="006F79AB" w:rsidSect="006F79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43170" w:rsidRPr="00E43170" w:rsidRDefault="00E43170" w:rsidP="00E43170">
      <w:pPr>
        <w:rPr>
          <w:rFonts w:ascii="Times New Roman" w:hAnsi="Times New Roman" w:cs="Times New Roman"/>
          <w:sz w:val="24"/>
          <w:szCs w:val="24"/>
        </w:rPr>
      </w:pPr>
      <w:r w:rsidRPr="00E4317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E43170">
        <w:rPr>
          <w:rFonts w:ascii="Times New Roman" w:hAnsi="Times New Roman" w:cs="Times New Roman"/>
          <w:sz w:val="24"/>
          <w:szCs w:val="24"/>
        </w:rPr>
        <w:t xml:space="preserve"> Study design </w:t>
      </w:r>
    </w:p>
    <w:p w:rsidR="00032060" w:rsidRDefault="00E43170" w:rsidP="005C631D">
      <w:pPr>
        <w:rPr>
          <w:rFonts w:ascii="Times New Roman" w:hAnsi="Times New Roman" w:cs="Times New Roman"/>
          <w:szCs w:val="20"/>
        </w:rPr>
      </w:pPr>
      <w:r w:rsidRPr="00E43170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AF86559" wp14:editId="14D89E12">
            <wp:extent cx="8697595" cy="1738630"/>
            <wp:effectExtent l="0" t="0" r="0" b="0"/>
            <wp:docPr id="110" name="그림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그림 10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170" w:rsidRDefault="00E43170" w:rsidP="005C631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BM, bone marrow; G-CSF, granulocyte colony stimulating factor </w:t>
      </w:r>
    </w:p>
    <w:p w:rsidR="00E43170" w:rsidRDefault="00E43170" w:rsidP="005C631D">
      <w:pPr>
        <w:rPr>
          <w:rFonts w:ascii="Times New Roman" w:hAnsi="Times New Roman" w:cs="Times New Roman"/>
          <w:szCs w:val="20"/>
        </w:rPr>
        <w:sectPr w:rsidR="00E43170" w:rsidSect="00E4317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43170" w:rsidRPr="00E43170" w:rsidRDefault="00E43170" w:rsidP="00E43170">
      <w:pPr>
        <w:rPr>
          <w:rFonts w:ascii="Times New Roman" w:hAnsi="Times New Roman" w:cs="Times New Roman"/>
          <w:sz w:val="24"/>
          <w:szCs w:val="24"/>
        </w:rPr>
      </w:pPr>
      <w:r w:rsidRPr="00E4317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43170">
        <w:rPr>
          <w:rFonts w:ascii="Times New Roman" w:hAnsi="Times New Roman" w:cs="Times New Roman"/>
          <w:sz w:val="24"/>
          <w:szCs w:val="24"/>
        </w:rPr>
        <w:t xml:space="preserve">Consort diagram  </w:t>
      </w:r>
    </w:p>
    <w:p w:rsidR="00E43170" w:rsidRDefault="00E43170" w:rsidP="005C631D">
      <w:pPr>
        <w:rPr>
          <w:rFonts w:ascii="Times New Roman" w:hAnsi="Times New Roman" w:cs="Times New Roman"/>
          <w:szCs w:val="20"/>
        </w:rPr>
      </w:pPr>
      <w:r w:rsidRPr="00E43170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41C19FE" wp14:editId="0E46577F">
            <wp:extent cx="5731510" cy="4904740"/>
            <wp:effectExtent l="0" t="0" r="254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170" w:rsidRPr="006F79AB" w:rsidRDefault="00E43170" w:rsidP="005C631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PBSC, peripheral blood stem cells; ASCT, autologous stem cell transplantation </w:t>
      </w:r>
    </w:p>
    <w:sectPr w:rsidR="00E43170" w:rsidRPr="006F79AB" w:rsidSect="00E431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1B34" w:rsidRDefault="00F61B34" w:rsidP="005C631D">
      <w:pPr>
        <w:spacing w:after="0" w:line="240" w:lineRule="auto"/>
      </w:pPr>
      <w:r>
        <w:separator/>
      </w:r>
    </w:p>
  </w:endnote>
  <w:endnote w:type="continuationSeparator" w:id="0">
    <w:p w:rsidR="00F61B34" w:rsidRDefault="00F61B34" w:rsidP="005C6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7642811"/>
      <w:docPartObj>
        <w:docPartGallery w:val="Page Numbers (Bottom of Page)"/>
        <w:docPartUnique/>
      </w:docPartObj>
    </w:sdtPr>
    <w:sdtEndPr/>
    <w:sdtContent>
      <w:p w:rsidR="00F61B34" w:rsidRDefault="00F61B3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570" w:rsidRPr="00625570">
          <w:rPr>
            <w:noProof/>
            <w:lang w:val="ko-KR"/>
          </w:rPr>
          <w:t>16</w:t>
        </w:r>
        <w:r>
          <w:fldChar w:fldCharType="end"/>
        </w:r>
      </w:p>
    </w:sdtContent>
  </w:sdt>
  <w:p w:rsidR="00F61B34" w:rsidRDefault="00F61B3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1B34" w:rsidRDefault="00F61B34" w:rsidP="005C631D">
      <w:pPr>
        <w:spacing w:after="0" w:line="240" w:lineRule="auto"/>
      </w:pPr>
      <w:r>
        <w:separator/>
      </w:r>
    </w:p>
  </w:footnote>
  <w:footnote w:type="continuationSeparator" w:id="0">
    <w:p w:rsidR="00F61B34" w:rsidRDefault="00F61B34" w:rsidP="005C6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1D"/>
    <w:rsid w:val="00032060"/>
    <w:rsid w:val="00141B67"/>
    <w:rsid w:val="00506B87"/>
    <w:rsid w:val="005C631D"/>
    <w:rsid w:val="00625570"/>
    <w:rsid w:val="006F79AB"/>
    <w:rsid w:val="00832A33"/>
    <w:rsid w:val="00897FED"/>
    <w:rsid w:val="0095603A"/>
    <w:rsid w:val="009603E0"/>
    <w:rsid w:val="009D1226"/>
    <w:rsid w:val="00AC6FC5"/>
    <w:rsid w:val="00C44155"/>
    <w:rsid w:val="00E43170"/>
    <w:rsid w:val="00EE3C34"/>
    <w:rsid w:val="00F61B34"/>
    <w:rsid w:val="00F8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8F2B6AB9-ED28-47DB-9C08-D1845C18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3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631D"/>
  </w:style>
  <w:style w:type="paragraph" w:styleId="a4">
    <w:name w:val="footer"/>
    <w:basedOn w:val="a"/>
    <w:link w:val="Char0"/>
    <w:uiPriority w:val="99"/>
    <w:unhideWhenUsed/>
    <w:rsid w:val="005C63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631D"/>
  </w:style>
  <w:style w:type="paragraph" w:styleId="a5">
    <w:name w:val="Balloon Text"/>
    <w:basedOn w:val="a"/>
    <w:link w:val="Char1"/>
    <w:uiPriority w:val="99"/>
    <w:semiHidden/>
    <w:unhideWhenUsed/>
    <w:rsid w:val="00832A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32A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3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26EA2-FFA8-4F7B-988E-D4594FC5B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6</Pages>
  <Words>2649</Words>
  <Characters>15101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vdiadmin</cp:lastModifiedBy>
  <cp:revision>10</cp:revision>
  <dcterms:created xsi:type="dcterms:W3CDTF">2022-11-20T18:35:00Z</dcterms:created>
  <dcterms:modified xsi:type="dcterms:W3CDTF">2022-12-14T13:44:00Z</dcterms:modified>
</cp:coreProperties>
</file>